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B51" w:rsidRDefault="00564C27" w:rsidP="00B07B51">
      <w:r>
        <w:t xml:space="preserve">Additional file 1: </w:t>
      </w:r>
      <w:r w:rsidR="00B07B51">
        <w:t xml:space="preserve">Table </w:t>
      </w:r>
      <w:r>
        <w:t>S</w:t>
      </w:r>
      <w:r w:rsidR="00B07B51">
        <w:t>1: Homozygous, Unique Coding Variants in Whole Genome Sequence of Chinese Crested with NCL</w:t>
      </w:r>
    </w:p>
    <w:p w:rsidR="00B07B51" w:rsidRDefault="00B07B51" w:rsidP="00B07B51"/>
    <w:tbl>
      <w:tblPr>
        <w:tblStyle w:val="TableGrid"/>
        <w:tblW w:w="0" w:type="auto"/>
        <w:tblLayout w:type="fixed"/>
        <w:tblLook w:val="04A0"/>
      </w:tblPr>
      <w:tblGrid>
        <w:gridCol w:w="1728"/>
        <w:gridCol w:w="630"/>
        <w:gridCol w:w="1440"/>
        <w:gridCol w:w="1620"/>
        <w:gridCol w:w="2250"/>
      </w:tblGrid>
      <w:tr w:rsidR="00B07B51" w:rsidTr="00491633">
        <w:tc>
          <w:tcPr>
            <w:tcW w:w="1728" w:type="dxa"/>
            <w:vAlign w:val="bottom"/>
          </w:tcPr>
          <w:p w:rsidR="00B07B51" w:rsidRPr="007B66CB" w:rsidRDefault="00B07B51" w:rsidP="00491633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Gene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FA</w:t>
            </w:r>
          </w:p>
        </w:tc>
        <w:tc>
          <w:tcPr>
            <w:tcW w:w="1440" w:type="dxa"/>
            <w:vAlign w:val="bottom"/>
          </w:tcPr>
          <w:p w:rsidR="00B07B51" w:rsidRPr="009621DA" w:rsidRDefault="00B07B51" w:rsidP="00491633">
            <w:pPr>
              <w:rPr>
                <w:rFonts w:ascii="Calibri" w:hAnsi="Calibri"/>
                <w:b/>
                <w:color w:val="000000"/>
              </w:rPr>
            </w:pPr>
            <w:r w:rsidRPr="009621DA">
              <w:rPr>
                <w:rFonts w:ascii="Calibri" w:hAnsi="Calibri"/>
                <w:b/>
                <w:color w:val="000000"/>
              </w:rPr>
              <w:t>Posit</w:t>
            </w:r>
            <w:r>
              <w:rPr>
                <w:rFonts w:ascii="Calibri" w:hAnsi="Calibri"/>
                <w:b/>
                <w:color w:val="000000"/>
              </w:rPr>
              <w:t>ion (bp)</w:t>
            </w:r>
          </w:p>
        </w:tc>
        <w:tc>
          <w:tcPr>
            <w:tcW w:w="1620" w:type="dxa"/>
            <w:vAlign w:val="bottom"/>
          </w:tcPr>
          <w:p w:rsidR="00B07B51" w:rsidRPr="009621DA" w:rsidRDefault="00B07B51" w:rsidP="00491633">
            <w:pPr>
              <w:rPr>
                <w:rFonts w:ascii="Calibri" w:hAnsi="Calibri"/>
                <w:b/>
                <w:color w:val="000000"/>
              </w:rPr>
            </w:pPr>
            <w:r w:rsidRPr="009621DA">
              <w:rPr>
                <w:rFonts w:ascii="Calibri" w:hAnsi="Calibri"/>
                <w:b/>
                <w:color w:val="000000"/>
              </w:rPr>
              <w:t>Variant</w:t>
            </w:r>
            <w:r>
              <w:rPr>
                <w:rFonts w:ascii="Calibri" w:hAnsi="Calibri"/>
                <w:b/>
                <w:color w:val="000000"/>
              </w:rPr>
              <w:t xml:space="preserve"> Allele</w:t>
            </w:r>
          </w:p>
        </w:tc>
        <w:tc>
          <w:tcPr>
            <w:tcW w:w="2250" w:type="dxa"/>
            <w:vAlign w:val="bottom"/>
          </w:tcPr>
          <w:p w:rsidR="00B07B51" w:rsidRPr="009621DA" w:rsidRDefault="00B07B51" w:rsidP="00491633">
            <w:pPr>
              <w:rPr>
                <w:rFonts w:ascii="Calibri" w:hAnsi="Calibri"/>
                <w:b/>
                <w:color w:val="000000"/>
              </w:rPr>
            </w:pPr>
            <w:r w:rsidRPr="009621DA">
              <w:rPr>
                <w:rFonts w:ascii="Calibri" w:hAnsi="Calibri"/>
                <w:b/>
                <w:color w:val="000000"/>
              </w:rPr>
              <w:t>A</w:t>
            </w:r>
            <w:r>
              <w:rPr>
                <w:rFonts w:ascii="Calibri" w:hAnsi="Calibri"/>
                <w:b/>
                <w:color w:val="000000"/>
              </w:rPr>
              <w:t xml:space="preserve">mino </w:t>
            </w:r>
            <w:r w:rsidRPr="009621DA">
              <w:rPr>
                <w:rFonts w:ascii="Calibri" w:hAnsi="Calibri"/>
                <w:b/>
                <w:color w:val="000000"/>
              </w:rPr>
              <w:t>A</w:t>
            </w:r>
            <w:r>
              <w:rPr>
                <w:rFonts w:ascii="Calibri" w:hAnsi="Calibri"/>
                <w:b/>
                <w:color w:val="000000"/>
              </w:rPr>
              <w:t>cid</w:t>
            </w:r>
            <w:r w:rsidRPr="009621DA">
              <w:rPr>
                <w:rFonts w:ascii="Calibri" w:hAnsi="Calibri"/>
                <w:b/>
                <w:color w:val="000000"/>
              </w:rPr>
              <w:t xml:space="preserve"> Change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ADAM2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033,185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A&gt;N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ADRB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909,199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G&gt;S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ANO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,999,640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H&gt;N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ATP11B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802,586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S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BIRC3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,326,24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2G&gt;R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CASP1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,173,18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D&gt;N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CD4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,205,65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Q&gt;P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CENPF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596,349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5G&gt;D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DFNB3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,699,38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A&gt;S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DMRTA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,566,768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GGG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me Shift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FAS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,762,39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R&gt;C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FBLIM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,837,500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A&gt;V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GATA5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,427,259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R&gt;Q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GATAD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044,138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TGGCG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delGG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GFOD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925,08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TCGCGC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me Shift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GTPBP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080,918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E&gt;A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KIF26A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,815,13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G&gt;S</w:t>
            </w:r>
          </w:p>
        </w:tc>
      </w:tr>
      <w:tr w:rsidR="00B07B51" w:rsidTr="00491633">
        <w:trPr>
          <w:trHeight w:val="64"/>
        </w:trPr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KIF26A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,821,551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1R&gt;C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KLB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,012,107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S&gt;L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LOC10068335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,691,765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V&gt;D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LOC10068741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,732,787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R&gt;T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LOC100856000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,521,119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P&gt;L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LOC491456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771,49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S&gt;T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LOXL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,181,694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A&gt;G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LRCH4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112,301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V&gt;G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MPI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,938,734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N&gt;S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MSLN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,829,54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A&gt;V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MTNR1A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,257,984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Q&gt;E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MYH8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706,728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8N&gt;S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MYOF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658,757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T&gt;M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NBEAL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,821,64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8P&gt;Q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NHLRC4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,986,24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P&gt;L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NKX1-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,808,747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P&gt;S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NXNL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,348,97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R&gt;H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ARP9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668,66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P&gt;L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CYOX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,822,808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T&gt;I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DZD4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 w:rsidRPr="0096381E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color w:val="000000"/>
              </w:rPr>
              <w:t>,</w:t>
            </w:r>
            <w:r w:rsidRPr="0096381E">
              <w:rPr>
                <w:rFonts w:ascii="Calibri" w:hAnsi="Calibri"/>
                <w:color w:val="000000"/>
              </w:rPr>
              <w:t>1617</w:t>
            </w:r>
            <w:r>
              <w:rPr>
                <w:rFonts w:ascii="Calibri" w:hAnsi="Calibri"/>
                <w:color w:val="000000"/>
              </w:rPr>
              <w:t>,</w:t>
            </w:r>
            <w:r w:rsidRPr="0096381E">
              <w:rPr>
                <w:rFonts w:ascii="Calibri" w:hAnsi="Calibri"/>
                <w:color w:val="000000"/>
              </w:rPr>
              <w:t>96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A&gt;G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KD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,847,434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6R&gt;T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LXNA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46,398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1R&gt;C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PM1M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,520,957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G&gt;E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TMS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,284,54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P&gt;T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TPRS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,655,997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8V&gt;M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lastRenderedPageBreak/>
              <w:t>PTPRZ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,900,526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E&gt;G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TPRZ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,900,528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1K&gt;E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TPRZ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,900,529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A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me Shift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PTPRZ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,900,53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2L&gt;P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RAPGEFL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398,931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V&gt;A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RHOT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,902,896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2R&gt;Q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RP1L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,326,834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R&gt;W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RRN3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,505,85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N&gt;Y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SLC26A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,532,624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A&gt;T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SLC26A4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906,70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4K&gt;N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SLC26A4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922,610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N&gt;S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SLC35E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,979,404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CGCGG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NKE&gt;K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SP9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403,585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P&gt;R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SPSB4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,013,595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R&gt;Q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ST3GAL6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620,350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T&gt;K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TET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,838,624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9F&gt;L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TLL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897,776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L&gt;P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TOP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,132,60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TAAAG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me Shift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TOR1AIP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453,205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L&gt;P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TREX1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,625,629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V&gt;L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TTC33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,646,492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R&gt;H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UBE2U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,971,270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L&gt;M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ULK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,378,018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Q&gt;R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WWC3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22,788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2A&gt;E</w:t>
            </w:r>
          </w:p>
        </w:tc>
      </w:tr>
      <w:tr w:rsidR="00B07B51" w:rsidTr="00491633">
        <w:tc>
          <w:tcPr>
            <w:tcW w:w="1728" w:type="dxa"/>
            <w:vAlign w:val="bottom"/>
          </w:tcPr>
          <w:p w:rsidR="00B07B51" w:rsidRPr="00165089" w:rsidRDefault="00B07B51" w:rsidP="00491633">
            <w:pPr>
              <w:rPr>
                <w:rFonts w:ascii="Calibri" w:hAnsi="Calibri"/>
                <w:i/>
                <w:color w:val="000000"/>
              </w:rPr>
            </w:pPr>
            <w:r w:rsidRPr="00165089">
              <w:rPr>
                <w:rFonts w:ascii="Calibri" w:hAnsi="Calibri"/>
                <w:i/>
                <w:color w:val="000000"/>
              </w:rPr>
              <w:t>ZFHX2</w:t>
            </w:r>
          </w:p>
        </w:tc>
        <w:tc>
          <w:tcPr>
            <w:tcW w:w="63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B07B51" w:rsidRDefault="00B07B51" w:rsidP="004916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756,213</w:t>
            </w:r>
          </w:p>
        </w:tc>
        <w:tc>
          <w:tcPr>
            <w:tcW w:w="162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:rsidR="00B07B51" w:rsidRDefault="00B07B51" w:rsidP="004916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4T&gt;M</w:t>
            </w:r>
          </w:p>
        </w:tc>
      </w:tr>
    </w:tbl>
    <w:p w:rsidR="00B07B51" w:rsidRDefault="00B07B51" w:rsidP="00B07B51"/>
    <w:p w:rsidR="00D53247" w:rsidRDefault="00564C27">
      <w:bookmarkStart w:id="0" w:name="_GoBack"/>
      <w:bookmarkEnd w:id="0"/>
    </w:p>
    <w:sectPr w:rsidR="00D53247" w:rsidSect="00680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07B51"/>
    <w:rsid w:val="00564C27"/>
    <w:rsid w:val="0068093F"/>
    <w:rsid w:val="007F4039"/>
    <w:rsid w:val="00B07B51"/>
    <w:rsid w:val="00D54A86"/>
    <w:rsid w:val="00F529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B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2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Gary S.</dc:creator>
  <cp:keywords/>
  <dc:description/>
  <cp:lastModifiedBy>Ljabar</cp:lastModifiedBy>
  <cp:revision>2</cp:revision>
  <dcterms:created xsi:type="dcterms:W3CDTF">2014-05-26T20:11:00Z</dcterms:created>
  <dcterms:modified xsi:type="dcterms:W3CDTF">2014-08-07T20:56:00Z</dcterms:modified>
</cp:coreProperties>
</file>